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E34DE" w14:textId="2FB4CD21" w:rsidR="00B120A8" w:rsidRDefault="00B120A8" w:rsidP="00B120A8">
      <w:pPr>
        <w:spacing w:line="360" w:lineRule="auto"/>
        <w:ind w:left="720" w:firstLine="72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ATERIAL NBM-2</w:t>
      </w:r>
      <w:r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>-01</w:t>
      </w:r>
      <w:r>
        <w:rPr>
          <w:rFonts w:ascii="Arial" w:hAnsi="Arial" w:cs="Arial"/>
          <w:b/>
          <w:bCs/>
          <w:sz w:val="22"/>
          <w:szCs w:val="22"/>
        </w:rPr>
        <w:t>58</w:t>
      </w:r>
    </w:p>
    <w:p w14:paraId="5DEF0170" w14:textId="77777777" w:rsidR="00B120A8" w:rsidRDefault="00B120A8" w:rsidP="00B120A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51708E5" w14:textId="730C4521" w:rsidR="00B120A8" w:rsidRDefault="00F950BE" w:rsidP="00B120A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 SUBTRACTED-ADDED-DIVIDED INVERSION RECOVERY (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dSIR</w:t>
      </w:r>
      <w:proofErr w:type="spellEnd"/>
      <w:r>
        <w:rPr>
          <w:rFonts w:ascii="Arial" w:hAnsi="Arial" w:cs="Arial"/>
          <w:b/>
          <w:bCs/>
          <w:sz w:val="22"/>
          <w:szCs w:val="22"/>
        </w:rPr>
        <w:t>) APPROACH TO VISUALISE THE EFFECTS OF MICROSTRUCTURE ON T1 CONTRAST IN HUMAN WHITE MATTER</w:t>
      </w:r>
    </w:p>
    <w:p w14:paraId="4FBCFF8C" w14:textId="77777777" w:rsidR="00B120A8" w:rsidRPr="00BD2B80" w:rsidRDefault="00B120A8" w:rsidP="00B120A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0A48D34" w14:textId="3246C7BB" w:rsidR="00B120A8" w:rsidRDefault="00F950BE" w:rsidP="00B120A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BD2B80">
        <w:rPr>
          <w:rFonts w:ascii="Arial" w:hAnsi="Arial" w:cs="Arial"/>
          <w:sz w:val="22"/>
          <w:szCs w:val="22"/>
        </w:rPr>
        <w:t>Risto</w:t>
      </w:r>
      <w:proofErr w:type="spellEnd"/>
      <w:r w:rsidRPr="00BD2B80">
        <w:rPr>
          <w:rFonts w:ascii="Arial" w:hAnsi="Arial" w:cs="Arial"/>
          <w:sz w:val="22"/>
          <w:szCs w:val="22"/>
        </w:rPr>
        <w:t xml:space="preserve"> A. Kauppine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="00B120A8">
        <w:rPr>
          <w:rFonts w:ascii="Arial" w:hAnsi="Arial" w:cs="Arial"/>
          <w:sz w:val="22"/>
          <w:szCs w:val="22"/>
        </w:rPr>
        <w:t xml:space="preserve">, </w:t>
      </w:r>
      <w:r w:rsidR="00B120A8" w:rsidRPr="00BD2B80">
        <w:rPr>
          <w:rFonts w:ascii="Arial" w:hAnsi="Arial" w:cs="Arial"/>
          <w:sz w:val="22"/>
          <w:szCs w:val="22"/>
        </w:rPr>
        <w:t>Jeromy Thotland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="00B120A8" w:rsidRPr="00BD2B80">
        <w:rPr>
          <w:rFonts w:ascii="Arial" w:hAnsi="Arial" w:cs="Arial"/>
          <w:sz w:val="22"/>
          <w:szCs w:val="22"/>
        </w:rPr>
        <w:t xml:space="preserve">, Pramod </w:t>
      </w:r>
      <w:r w:rsidR="00B120A8">
        <w:rPr>
          <w:rFonts w:ascii="Arial" w:hAnsi="Arial" w:cs="Arial"/>
          <w:sz w:val="22"/>
          <w:szCs w:val="22"/>
        </w:rPr>
        <w:t xml:space="preserve">K. </w:t>
      </w:r>
      <w:r w:rsidR="00B120A8" w:rsidRPr="00BD2B80">
        <w:rPr>
          <w:rFonts w:ascii="Arial" w:hAnsi="Arial" w:cs="Arial"/>
          <w:sz w:val="22"/>
          <w:szCs w:val="22"/>
        </w:rPr>
        <w:t>Pisharady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="00B120A8" w:rsidRPr="00BD2B80">
        <w:rPr>
          <w:rFonts w:ascii="Arial" w:hAnsi="Arial" w:cs="Arial"/>
          <w:sz w:val="22"/>
          <w:szCs w:val="22"/>
        </w:rPr>
        <w:t xml:space="preserve">, </w:t>
      </w:r>
      <w:r w:rsidRPr="00BD2B80">
        <w:rPr>
          <w:rFonts w:ascii="Arial" w:hAnsi="Arial" w:cs="Arial"/>
          <w:sz w:val="22"/>
          <w:szCs w:val="22"/>
        </w:rPr>
        <w:t>Christophe Lenglet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Pr="00BD2B8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r w:rsidR="00B120A8" w:rsidRPr="00BD2B80">
        <w:rPr>
          <w:rFonts w:ascii="Arial" w:hAnsi="Arial" w:cs="Arial"/>
          <w:sz w:val="22"/>
          <w:szCs w:val="22"/>
        </w:rPr>
        <w:t>Michael Garwood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="00B120A8">
        <w:rPr>
          <w:rFonts w:ascii="Arial" w:hAnsi="Arial" w:cs="Arial"/>
          <w:sz w:val="22"/>
          <w:szCs w:val="22"/>
        </w:rPr>
        <w:t xml:space="preserve"> </w:t>
      </w:r>
    </w:p>
    <w:p w14:paraId="20424188" w14:textId="77777777" w:rsidR="00F950BE" w:rsidRPr="00EC4836" w:rsidRDefault="00F950BE" w:rsidP="00B120A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31F8EF3" w14:textId="7EB16A12" w:rsidR="00F950BE" w:rsidRDefault="00F950BE" w:rsidP="00F950B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="00B120A8">
        <w:rPr>
          <w:rFonts w:ascii="Arial" w:hAnsi="Arial" w:cs="Arial"/>
          <w:sz w:val="22"/>
          <w:szCs w:val="22"/>
        </w:rPr>
        <w:t>Department of Electric</w:t>
      </w:r>
      <w:r>
        <w:rPr>
          <w:rFonts w:ascii="Arial" w:hAnsi="Arial" w:cs="Arial"/>
          <w:sz w:val="22"/>
          <w:szCs w:val="22"/>
        </w:rPr>
        <w:t xml:space="preserve">, </w:t>
      </w:r>
      <w:r w:rsidR="00B120A8">
        <w:rPr>
          <w:rFonts w:ascii="Arial" w:hAnsi="Arial" w:cs="Arial"/>
          <w:sz w:val="22"/>
          <w:szCs w:val="22"/>
        </w:rPr>
        <w:t xml:space="preserve">Electronic </w:t>
      </w:r>
      <w:r>
        <w:rPr>
          <w:rFonts w:ascii="Arial" w:hAnsi="Arial" w:cs="Arial"/>
          <w:sz w:val="22"/>
          <w:szCs w:val="22"/>
        </w:rPr>
        <w:t xml:space="preserve">and Mechanical </w:t>
      </w:r>
      <w:r w:rsidR="00B120A8">
        <w:rPr>
          <w:rFonts w:ascii="Arial" w:hAnsi="Arial" w:cs="Arial"/>
          <w:sz w:val="22"/>
          <w:szCs w:val="22"/>
        </w:rPr>
        <w:t xml:space="preserve">Engineering, </w:t>
      </w:r>
      <w:r w:rsidR="00B120A8" w:rsidRPr="00BD2B80">
        <w:rPr>
          <w:rFonts w:ascii="Arial" w:hAnsi="Arial" w:cs="Arial"/>
          <w:sz w:val="22"/>
          <w:szCs w:val="22"/>
        </w:rPr>
        <w:t>University of Bristol, Bristol, UK</w:t>
      </w:r>
      <w:r>
        <w:rPr>
          <w:rFonts w:ascii="Arial" w:hAnsi="Arial" w:cs="Arial"/>
          <w:sz w:val="22"/>
          <w:szCs w:val="22"/>
        </w:rPr>
        <w:t>;</w:t>
      </w:r>
      <w:r w:rsidRPr="00F950BE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Center for </w:t>
      </w:r>
      <w:r w:rsidRPr="00BD2B80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agnetic </w:t>
      </w:r>
      <w:r w:rsidRPr="00BD2B80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 xml:space="preserve">esonance </w:t>
      </w:r>
      <w:r w:rsidRPr="00BD2B80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>esearch</w:t>
      </w:r>
      <w:r w:rsidRPr="00BD2B80">
        <w:rPr>
          <w:rFonts w:ascii="Arial" w:hAnsi="Arial" w:cs="Arial"/>
          <w:sz w:val="22"/>
          <w:szCs w:val="22"/>
        </w:rPr>
        <w:t>, University of Minnesota, Minneapolis, MN, USA</w:t>
      </w:r>
      <w:r>
        <w:rPr>
          <w:rFonts w:ascii="Arial" w:hAnsi="Arial" w:cs="Arial"/>
          <w:sz w:val="22"/>
          <w:szCs w:val="22"/>
        </w:rPr>
        <w:t>.</w:t>
      </w:r>
    </w:p>
    <w:p w14:paraId="51D36609" w14:textId="4CBBE714" w:rsidR="00B120A8" w:rsidRDefault="00B120A8" w:rsidP="00B120A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EFD5293" w14:textId="77777777" w:rsidR="002B4D34" w:rsidRDefault="002B4D34" w:rsidP="002B4D34">
      <w:pPr>
        <w:spacing w:line="360" w:lineRule="auto"/>
        <w:jc w:val="both"/>
        <w:rPr>
          <w:rFonts w:ascii="Arial" w:hAnsi="Arial" w:cs="Arial"/>
        </w:rPr>
      </w:pPr>
      <w:r w:rsidRPr="00186B7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S</w:t>
      </w:r>
      <w:r w:rsidRPr="00186B75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CNR in TI and </w:t>
      </w:r>
      <w:proofErr w:type="spellStart"/>
      <w:r>
        <w:rPr>
          <w:rFonts w:ascii="Arial" w:hAnsi="Arial" w:cs="Arial"/>
        </w:rPr>
        <w:t>dSIR</w:t>
      </w:r>
      <w:proofErr w:type="spellEnd"/>
      <w:r>
        <w:rPr>
          <w:rFonts w:ascii="Arial" w:hAnsi="Arial" w:cs="Arial"/>
        </w:rPr>
        <w:t xml:space="preserve"> images at 3T and 7T</w:t>
      </w:r>
    </w:p>
    <w:p w14:paraId="275588DA" w14:textId="77777777" w:rsidR="002B4D34" w:rsidRDefault="002B4D34" w:rsidP="002B4D34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2B4D34" w14:paraId="7BB44FC9" w14:textId="77777777" w:rsidTr="002F7012">
        <w:tc>
          <w:tcPr>
            <w:tcW w:w="1501" w:type="dxa"/>
          </w:tcPr>
          <w:p w14:paraId="176FD68F" w14:textId="77777777" w:rsidR="002B4D34" w:rsidRPr="00BE7A66" w:rsidRDefault="002B4D34" w:rsidP="002F7012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BE7A66">
              <w:rPr>
                <w:rFonts w:ascii="Arial" w:hAnsi="Arial" w:cs="Arial"/>
                <w:b/>
                <w:bCs/>
              </w:rPr>
              <w:t>FIELD</w:t>
            </w:r>
          </w:p>
        </w:tc>
        <w:tc>
          <w:tcPr>
            <w:tcW w:w="1501" w:type="dxa"/>
            <w:vAlign w:val="bottom"/>
          </w:tcPr>
          <w:p w14:paraId="3886EABD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E694C">
              <w:rPr>
                <w:rFonts w:ascii="Arial" w:hAnsi="Arial" w:cs="Arial"/>
                <w:b/>
                <w:bCs/>
                <w:color w:val="000000"/>
              </w:rPr>
              <w:t>TI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1</w:t>
            </w:r>
            <w:r w:rsidRPr="00BE694C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502" w:type="dxa"/>
            <w:vAlign w:val="bottom"/>
          </w:tcPr>
          <w:p w14:paraId="2AE836BE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E694C">
              <w:rPr>
                <w:rFonts w:ascii="Arial" w:hAnsi="Arial" w:cs="Arial"/>
                <w:b/>
                <w:bCs/>
                <w:color w:val="000000"/>
              </w:rPr>
              <w:t>TI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2</w:t>
            </w:r>
          </w:p>
        </w:tc>
        <w:tc>
          <w:tcPr>
            <w:tcW w:w="1502" w:type="dxa"/>
            <w:vAlign w:val="bottom"/>
          </w:tcPr>
          <w:p w14:paraId="2988E7F3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d</w:t>
            </w:r>
            <w:r w:rsidRPr="00BE694C">
              <w:rPr>
                <w:rFonts w:ascii="Arial" w:hAnsi="Arial" w:cs="Arial"/>
                <w:b/>
                <w:bCs/>
                <w:color w:val="000000"/>
              </w:rPr>
              <w:t>SIR</w:t>
            </w:r>
            <w:proofErr w:type="spellEnd"/>
          </w:p>
        </w:tc>
        <w:tc>
          <w:tcPr>
            <w:tcW w:w="1502" w:type="dxa"/>
            <w:vAlign w:val="bottom"/>
          </w:tcPr>
          <w:p w14:paraId="04370F5A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E694C">
              <w:rPr>
                <w:rFonts w:ascii="Arial" w:hAnsi="Arial" w:cs="Arial"/>
                <w:b/>
                <w:bCs/>
                <w:color w:val="000000"/>
              </w:rPr>
              <w:t>SIR</w:t>
            </w:r>
          </w:p>
        </w:tc>
        <w:tc>
          <w:tcPr>
            <w:tcW w:w="1502" w:type="dxa"/>
            <w:vAlign w:val="bottom"/>
          </w:tcPr>
          <w:p w14:paraId="4F549A67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E694C">
              <w:rPr>
                <w:rFonts w:ascii="Arial" w:hAnsi="Arial" w:cs="Arial"/>
                <w:b/>
                <w:bCs/>
                <w:color w:val="000000"/>
              </w:rPr>
              <w:t>AIR</w:t>
            </w:r>
          </w:p>
        </w:tc>
      </w:tr>
      <w:tr w:rsidR="002B4D34" w14:paraId="27C97CC1" w14:textId="77777777" w:rsidTr="002F7012">
        <w:tc>
          <w:tcPr>
            <w:tcW w:w="1501" w:type="dxa"/>
            <w:vAlign w:val="bottom"/>
          </w:tcPr>
          <w:p w14:paraId="4F65C136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E694C">
              <w:rPr>
                <w:rFonts w:ascii="Arial" w:hAnsi="Arial" w:cs="Arial"/>
                <w:b/>
                <w:bCs/>
                <w:color w:val="000000"/>
              </w:rPr>
              <w:t>3T</w:t>
            </w:r>
          </w:p>
        </w:tc>
        <w:tc>
          <w:tcPr>
            <w:tcW w:w="1501" w:type="dxa"/>
            <w:vAlign w:val="bottom"/>
          </w:tcPr>
          <w:p w14:paraId="0DB223BD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E694C">
              <w:rPr>
                <w:rFonts w:ascii="Arial" w:hAnsi="Arial" w:cs="Arial"/>
                <w:color w:val="000000"/>
              </w:rPr>
              <w:t>7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BE694C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0611CB73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BE694C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BE694C">
              <w:rPr>
                <w:rFonts w:ascii="Arial" w:hAnsi="Arial" w:cs="Arial"/>
                <w:color w:val="000000"/>
              </w:rPr>
              <w:t>.1</w:t>
            </w:r>
          </w:p>
        </w:tc>
        <w:tc>
          <w:tcPr>
            <w:tcW w:w="1502" w:type="dxa"/>
            <w:vAlign w:val="bottom"/>
          </w:tcPr>
          <w:p w14:paraId="73B6C0AF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BE694C">
              <w:rPr>
                <w:rFonts w:ascii="Arial" w:hAnsi="Arial" w:cs="Arial"/>
                <w:color w:val="000000"/>
              </w:rPr>
              <w:t>.2±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02" w:type="dxa"/>
            <w:vAlign w:val="bottom"/>
          </w:tcPr>
          <w:p w14:paraId="450AE579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BE694C">
              <w:rPr>
                <w:rFonts w:ascii="Arial" w:hAnsi="Arial" w:cs="Arial"/>
                <w:color w:val="000000"/>
              </w:rPr>
              <w:t>±1.3</w:t>
            </w:r>
          </w:p>
        </w:tc>
        <w:tc>
          <w:tcPr>
            <w:tcW w:w="1502" w:type="dxa"/>
            <w:vAlign w:val="bottom"/>
          </w:tcPr>
          <w:p w14:paraId="4E121C03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BE694C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BE694C">
              <w:rPr>
                <w:rFonts w:ascii="Arial" w:hAnsi="Arial" w:cs="Arial"/>
                <w:color w:val="000000"/>
              </w:rPr>
              <w:t>.6</w:t>
            </w:r>
          </w:p>
        </w:tc>
      </w:tr>
      <w:tr w:rsidR="002B4D34" w14:paraId="2F74D1CA" w14:textId="77777777" w:rsidTr="002F7012">
        <w:tc>
          <w:tcPr>
            <w:tcW w:w="1501" w:type="dxa"/>
            <w:vAlign w:val="bottom"/>
          </w:tcPr>
          <w:p w14:paraId="77C3AD89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E694C">
              <w:rPr>
                <w:rFonts w:ascii="Arial" w:hAnsi="Arial" w:cs="Arial"/>
                <w:b/>
                <w:bCs/>
                <w:color w:val="000000"/>
              </w:rPr>
              <w:t>7T</w:t>
            </w:r>
          </w:p>
        </w:tc>
        <w:tc>
          <w:tcPr>
            <w:tcW w:w="1501" w:type="dxa"/>
            <w:vAlign w:val="bottom"/>
          </w:tcPr>
          <w:p w14:paraId="28E54E2B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BE694C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7FF48296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4</w:t>
            </w:r>
            <w:r w:rsidRPr="00BE694C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502" w:type="dxa"/>
            <w:vAlign w:val="bottom"/>
          </w:tcPr>
          <w:p w14:paraId="6242B2D2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BE694C">
              <w:rPr>
                <w:rFonts w:ascii="Arial" w:hAnsi="Arial" w:cs="Arial"/>
                <w:color w:val="000000"/>
              </w:rPr>
              <w:t>±2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02" w:type="dxa"/>
            <w:vAlign w:val="bottom"/>
          </w:tcPr>
          <w:p w14:paraId="33D305B8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BE694C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02" w:type="dxa"/>
            <w:vAlign w:val="bottom"/>
          </w:tcPr>
          <w:p w14:paraId="418F3F1B" w14:textId="77777777" w:rsidR="002B4D34" w:rsidRDefault="002B4D34" w:rsidP="002F701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Pr="00BE694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BE694C"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BE694C">
              <w:rPr>
                <w:rFonts w:ascii="Arial" w:hAnsi="Arial" w:cs="Arial"/>
                <w:color w:val="000000"/>
              </w:rPr>
              <w:t>.8*</w:t>
            </w:r>
          </w:p>
        </w:tc>
      </w:tr>
    </w:tbl>
    <w:p w14:paraId="2FA10A33" w14:textId="77777777" w:rsidR="002B4D34" w:rsidRDefault="002B4D34" w:rsidP="002B4D34">
      <w:pPr>
        <w:spacing w:line="360" w:lineRule="auto"/>
        <w:jc w:val="both"/>
        <w:rPr>
          <w:rFonts w:ascii="Arial" w:hAnsi="Arial" w:cs="Arial"/>
        </w:rPr>
      </w:pPr>
    </w:p>
    <w:p w14:paraId="50111BDF" w14:textId="77777777" w:rsidR="002B4D34" w:rsidRPr="00DA2198" w:rsidRDefault="002B4D34" w:rsidP="002B4D34">
      <w:pPr>
        <w:spacing w:line="360" w:lineRule="auto"/>
        <w:jc w:val="both"/>
        <w:rPr>
          <w:rFonts w:ascii="Arial" w:hAnsi="Arial" w:cs="Arial"/>
        </w:rPr>
      </w:pPr>
      <w:r w:rsidRPr="00DA2198">
        <w:rPr>
          <w:rFonts w:ascii="Arial" w:hAnsi="Arial" w:cs="Arial"/>
        </w:rPr>
        <w:t xml:space="preserve">Signals intensities and SD of signals in two brain tissue types were measured in parietal ROIs of 3x3x3 voxels at both fields. </w:t>
      </w:r>
      <w:r>
        <w:rPr>
          <w:rFonts w:ascii="Arial" w:hAnsi="Arial" w:cs="Arial"/>
        </w:rPr>
        <w:t>TI 1 stands for TI=300ms at 3T and TI=600ms at 7T, TI 2 for TI=600ms at 3T and TI=1000ms at 7T</w:t>
      </w:r>
      <w:r w:rsidRPr="00DA2198">
        <w:rPr>
          <w:rFonts w:ascii="Arial" w:hAnsi="Arial" w:cs="Arial"/>
        </w:rPr>
        <w:t xml:space="preserve">. ‘SIR’ and ‘AIR’ refer to subtracted and added images, respectively, in the </w:t>
      </w:r>
      <w:proofErr w:type="spellStart"/>
      <w:r w:rsidRPr="00DA2198">
        <w:rPr>
          <w:rFonts w:ascii="Arial" w:hAnsi="Arial" w:cs="Arial"/>
        </w:rPr>
        <w:t>dSIR</w:t>
      </w:r>
      <w:proofErr w:type="spellEnd"/>
      <w:r w:rsidRPr="00DA2198">
        <w:rPr>
          <w:rFonts w:ascii="Arial" w:hAnsi="Arial" w:cs="Arial"/>
        </w:rPr>
        <w:t xml:space="preserve"> processing. Values are mean ± SD from 6 volunteers at both fields. * indicates p&lt;0.05, Student’s </w:t>
      </w:r>
      <w:r>
        <w:rPr>
          <w:rFonts w:ascii="Arial" w:hAnsi="Arial" w:cs="Arial"/>
        </w:rPr>
        <w:t xml:space="preserve">unpaired </w:t>
      </w:r>
      <w:r w:rsidRPr="00DA2198">
        <w:rPr>
          <w:rFonts w:ascii="Arial" w:hAnsi="Arial" w:cs="Arial"/>
        </w:rPr>
        <w:t>t-test, 3T value vs 7T value.</w:t>
      </w:r>
    </w:p>
    <w:p w14:paraId="3B670F95" w14:textId="77777777" w:rsidR="002B4D34" w:rsidRDefault="002B4D34" w:rsidP="002B4D34">
      <w:pPr>
        <w:spacing w:line="360" w:lineRule="auto"/>
        <w:jc w:val="both"/>
        <w:rPr>
          <w:rFonts w:ascii="Arial" w:hAnsi="Arial" w:cs="Arial"/>
        </w:rPr>
      </w:pPr>
    </w:p>
    <w:p w14:paraId="390FE3E7" w14:textId="77777777" w:rsidR="00B120A8" w:rsidRPr="00B120A8" w:rsidRDefault="00B120A8" w:rsidP="00B120A8"/>
    <w:sectPr w:rsidR="00B120A8" w:rsidRPr="00B120A8" w:rsidSect="007C5D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0A8"/>
    <w:rsid w:val="0000030A"/>
    <w:rsid w:val="000011AA"/>
    <w:rsid w:val="000013FB"/>
    <w:rsid w:val="00001C43"/>
    <w:rsid w:val="00001C86"/>
    <w:rsid w:val="000028FD"/>
    <w:rsid w:val="00004F75"/>
    <w:rsid w:val="0000501F"/>
    <w:rsid w:val="000069A0"/>
    <w:rsid w:val="00006EA7"/>
    <w:rsid w:val="00007D32"/>
    <w:rsid w:val="00010B93"/>
    <w:rsid w:val="00011881"/>
    <w:rsid w:val="00011CDF"/>
    <w:rsid w:val="00013042"/>
    <w:rsid w:val="00014DAE"/>
    <w:rsid w:val="000154E9"/>
    <w:rsid w:val="00015948"/>
    <w:rsid w:val="00016BAD"/>
    <w:rsid w:val="000174CB"/>
    <w:rsid w:val="00017B9F"/>
    <w:rsid w:val="00020E59"/>
    <w:rsid w:val="00023620"/>
    <w:rsid w:val="000237B2"/>
    <w:rsid w:val="0002414E"/>
    <w:rsid w:val="00024F05"/>
    <w:rsid w:val="00027FEE"/>
    <w:rsid w:val="00030957"/>
    <w:rsid w:val="000311EC"/>
    <w:rsid w:val="000329B1"/>
    <w:rsid w:val="00033A1B"/>
    <w:rsid w:val="000354D3"/>
    <w:rsid w:val="00036048"/>
    <w:rsid w:val="00040A09"/>
    <w:rsid w:val="00040E7A"/>
    <w:rsid w:val="00041D48"/>
    <w:rsid w:val="00043183"/>
    <w:rsid w:val="00044C04"/>
    <w:rsid w:val="00046257"/>
    <w:rsid w:val="00047003"/>
    <w:rsid w:val="00047501"/>
    <w:rsid w:val="0005197E"/>
    <w:rsid w:val="00051C08"/>
    <w:rsid w:val="00062F55"/>
    <w:rsid w:val="000647DA"/>
    <w:rsid w:val="000653FB"/>
    <w:rsid w:val="000672AD"/>
    <w:rsid w:val="000709AD"/>
    <w:rsid w:val="00070A97"/>
    <w:rsid w:val="00071014"/>
    <w:rsid w:val="0007141D"/>
    <w:rsid w:val="00073987"/>
    <w:rsid w:val="00074498"/>
    <w:rsid w:val="00075CCD"/>
    <w:rsid w:val="000804F4"/>
    <w:rsid w:val="0008186E"/>
    <w:rsid w:val="00082555"/>
    <w:rsid w:val="000839CA"/>
    <w:rsid w:val="00084ECB"/>
    <w:rsid w:val="00086D4C"/>
    <w:rsid w:val="00090618"/>
    <w:rsid w:val="000911F1"/>
    <w:rsid w:val="000A351C"/>
    <w:rsid w:val="000A462E"/>
    <w:rsid w:val="000A68B1"/>
    <w:rsid w:val="000A6FB1"/>
    <w:rsid w:val="000A7300"/>
    <w:rsid w:val="000B03A6"/>
    <w:rsid w:val="000B2035"/>
    <w:rsid w:val="000B2968"/>
    <w:rsid w:val="000B346B"/>
    <w:rsid w:val="000B7AF8"/>
    <w:rsid w:val="000C01E1"/>
    <w:rsid w:val="000C06C1"/>
    <w:rsid w:val="000C19B0"/>
    <w:rsid w:val="000C51A9"/>
    <w:rsid w:val="000C5830"/>
    <w:rsid w:val="000D03ED"/>
    <w:rsid w:val="000D073B"/>
    <w:rsid w:val="000D0948"/>
    <w:rsid w:val="000D11D7"/>
    <w:rsid w:val="000D2486"/>
    <w:rsid w:val="000D40FB"/>
    <w:rsid w:val="000D4C79"/>
    <w:rsid w:val="000D5175"/>
    <w:rsid w:val="000D7DEC"/>
    <w:rsid w:val="000E089D"/>
    <w:rsid w:val="000E08FB"/>
    <w:rsid w:val="000E383C"/>
    <w:rsid w:val="000E56DC"/>
    <w:rsid w:val="000E61E0"/>
    <w:rsid w:val="000E70BB"/>
    <w:rsid w:val="000F0C76"/>
    <w:rsid w:val="000F1BA5"/>
    <w:rsid w:val="000F1C8A"/>
    <w:rsid w:val="000F3160"/>
    <w:rsid w:val="000F45A5"/>
    <w:rsid w:val="000F588C"/>
    <w:rsid w:val="000F65DB"/>
    <w:rsid w:val="0010047D"/>
    <w:rsid w:val="001004BA"/>
    <w:rsid w:val="00103F5E"/>
    <w:rsid w:val="00104338"/>
    <w:rsid w:val="0010790E"/>
    <w:rsid w:val="00110BD6"/>
    <w:rsid w:val="0011593D"/>
    <w:rsid w:val="00116E35"/>
    <w:rsid w:val="00117574"/>
    <w:rsid w:val="00117E76"/>
    <w:rsid w:val="00121206"/>
    <w:rsid w:val="001241EF"/>
    <w:rsid w:val="001244FC"/>
    <w:rsid w:val="00125DA7"/>
    <w:rsid w:val="00126BB3"/>
    <w:rsid w:val="001279C2"/>
    <w:rsid w:val="00127C19"/>
    <w:rsid w:val="00133305"/>
    <w:rsid w:val="001376CE"/>
    <w:rsid w:val="00137882"/>
    <w:rsid w:val="00141EC8"/>
    <w:rsid w:val="001422FA"/>
    <w:rsid w:val="00143501"/>
    <w:rsid w:val="0015097D"/>
    <w:rsid w:val="00154423"/>
    <w:rsid w:val="00156485"/>
    <w:rsid w:val="00157146"/>
    <w:rsid w:val="0016183A"/>
    <w:rsid w:val="00161EC9"/>
    <w:rsid w:val="001643C4"/>
    <w:rsid w:val="00164817"/>
    <w:rsid w:val="00165067"/>
    <w:rsid w:val="00165B36"/>
    <w:rsid w:val="001666F0"/>
    <w:rsid w:val="001703ED"/>
    <w:rsid w:val="001712CE"/>
    <w:rsid w:val="00172CF9"/>
    <w:rsid w:val="001737B5"/>
    <w:rsid w:val="00173E04"/>
    <w:rsid w:val="001756A4"/>
    <w:rsid w:val="00175C75"/>
    <w:rsid w:val="00176345"/>
    <w:rsid w:val="001770F4"/>
    <w:rsid w:val="00180CF5"/>
    <w:rsid w:val="00180D9A"/>
    <w:rsid w:val="00182C32"/>
    <w:rsid w:val="00183E76"/>
    <w:rsid w:val="00184B74"/>
    <w:rsid w:val="001852C8"/>
    <w:rsid w:val="0018766E"/>
    <w:rsid w:val="001904EF"/>
    <w:rsid w:val="00195BED"/>
    <w:rsid w:val="001A0301"/>
    <w:rsid w:val="001A110A"/>
    <w:rsid w:val="001A377B"/>
    <w:rsid w:val="001A66D0"/>
    <w:rsid w:val="001B0C8A"/>
    <w:rsid w:val="001B3C5C"/>
    <w:rsid w:val="001B4E46"/>
    <w:rsid w:val="001B62FD"/>
    <w:rsid w:val="001C1AFD"/>
    <w:rsid w:val="001C2764"/>
    <w:rsid w:val="001C28FB"/>
    <w:rsid w:val="001C428E"/>
    <w:rsid w:val="001C49AE"/>
    <w:rsid w:val="001D13B4"/>
    <w:rsid w:val="001D23E8"/>
    <w:rsid w:val="001D280A"/>
    <w:rsid w:val="001D4889"/>
    <w:rsid w:val="001D68F2"/>
    <w:rsid w:val="001D74C1"/>
    <w:rsid w:val="001E0AB4"/>
    <w:rsid w:val="001E18F0"/>
    <w:rsid w:val="001E4C97"/>
    <w:rsid w:val="001E6B4C"/>
    <w:rsid w:val="001E7C4F"/>
    <w:rsid w:val="001F0DE3"/>
    <w:rsid w:val="001F3A3B"/>
    <w:rsid w:val="001F4494"/>
    <w:rsid w:val="001F72E6"/>
    <w:rsid w:val="001F79DC"/>
    <w:rsid w:val="0020395F"/>
    <w:rsid w:val="0020497D"/>
    <w:rsid w:val="00204D78"/>
    <w:rsid w:val="00207462"/>
    <w:rsid w:val="0020761C"/>
    <w:rsid w:val="00207F89"/>
    <w:rsid w:val="00210AD2"/>
    <w:rsid w:val="0021275C"/>
    <w:rsid w:val="002136A1"/>
    <w:rsid w:val="002138B2"/>
    <w:rsid w:val="0021486C"/>
    <w:rsid w:val="00215106"/>
    <w:rsid w:val="0021513A"/>
    <w:rsid w:val="002200E4"/>
    <w:rsid w:val="00220F1E"/>
    <w:rsid w:val="002225C6"/>
    <w:rsid w:val="00222B1C"/>
    <w:rsid w:val="00222D26"/>
    <w:rsid w:val="00226351"/>
    <w:rsid w:val="00227F31"/>
    <w:rsid w:val="00231E19"/>
    <w:rsid w:val="002323A4"/>
    <w:rsid w:val="00232DFA"/>
    <w:rsid w:val="00233492"/>
    <w:rsid w:val="00233EF7"/>
    <w:rsid w:val="00234F33"/>
    <w:rsid w:val="002360F1"/>
    <w:rsid w:val="002410EA"/>
    <w:rsid w:val="00241374"/>
    <w:rsid w:val="0024366E"/>
    <w:rsid w:val="00245B51"/>
    <w:rsid w:val="00245BC0"/>
    <w:rsid w:val="0024637F"/>
    <w:rsid w:val="002465FA"/>
    <w:rsid w:val="00254DC0"/>
    <w:rsid w:val="0026085D"/>
    <w:rsid w:val="00262B70"/>
    <w:rsid w:val="00265C36"/>
    <w:rsid w:val="00271A51"/>
    <w:rsid w:val="00273402"/>
    <w:rsid w:val="0027772F"/>
    <w:rsid w:val="00277EFA"/>
    <w:rsid w:val="002807BA"/>
    <w:rsid w:val="00281D73"/>
    <w:rsid w:val="0028314C"/>
    <w:rsid w:val="00285873"/>
    <w:rsid w:val="00286FEC"/>
    <w:rsid w:val="00290643"/>
    <w:rsid w:val="00290D4C"/>
    <w:rsid w:val="00291369"/>
    <w:rsid w:val="002922E0"/>
    <w:rsid w:val="0029277C"/>
    <w:rsid w:val="002A2219"/>
    <w:rsid w:val="002A3C9F"/>
    <w:rsid w:val="002A4037"/>
    <w:rsid w:val="002A575F"/>
    <w:rsid w:val="002B4D34"/>
    <w:rsid w:val="002D0581"/>
    <w:rsid w:val="002D1499"/>
    <w:rsid w:val="002D1F2A"/>
    <w:rsid w:val="002D659C"/>
    <w:rsid w:val="002D7406"/>
    <w:rsid w:val="002D7F82"/>
    <w:rsid w:val="002E06A2"/>
    <w:rsid w:val="002E0C28"/>
    <w:rsid w:val="002E17FF"/>
    <w:rsid w:val="002E32CA"/>
    <w:rsid w:val="002E60AE"/>
    <w:rsid w:val="002E62C1"/>
    <w:rsid w:val="002E65F4"/>
    <w:rsid w:val="002E7911"/>
    <w:rsid w:val="002E7977"/>
    <w:rsid w:val="002F1C5F"/>
    <w:rsid w:val="002F2E07"/>
    <w:rsid w:val="002F5A66"/>
    <w:rsid w:val="002F5DD0"/>
    <w:rsid w:val="003006A7"/>
    <w:rsid w:val="00302C30"/>
    <w:rsid w:val="00302E0C"/>
    <w:rsid w:val="00306C39"/>
    <w:rsid w:val="0030711E"/>
    <w:rsid w:val="00307A4B"/>
    <w:rsid w:val="00310161"/>
    <w:rsid w:val="00313835"/>
    <w:rsid w:val="003151F2"/>
    <w:rsid w:val="003157C5"/>
    <w:rsid w:val="00316F39"/>
    <w:rsid w:val="003177AD"/>
    <w:rsid w:val="00320724"/>
    <w:rsid w:val="003241DD"/>
    <w:rsid w:val="0032422D"/>
    <w:rsid w:val="003248F4"/>
    <w:rsid w:val="00324F16"/>
    <w:rsid w:val="00325675"/>
    <w:rsid w:val="003261BE"/>
    <w:rsid w:val="00327190"/>
    <w:rsid w:val="00327367"/>
    <w:rsid w:val="00331471"/>
    <w:rsid w:val="00332A82"/>
    <w:rsid w:val="00333109"/>
    <w:rsid w:val="0033337F"/>
    <w:rsid w:val="003352DD"/>
    <w:rsid w:val="0033534B"/>
    <w:rsid w:val="00336FB4"/>
    <w:rsid w:val="003379A9"/>
    <w:rsid w:val="00341837"/>
    <w:rsid w:val="00341B05"/>
    <w:rsid w:val="00341E23"/>
    <w:rsid w:val="003427DC"/>
    <w:rsid w:val="00342D27"/>
    <w:rsid w:val="00344187"/>
    <w:rsid w:val="0034527C"/>
    <w:rsid w:val="0034588E"/>
    <w:rsid w:val="00345FE2"/>
    <w:rsid w:val="00346E5F"/>
    <w:rsid w:val="0035180E"/>
    <w:rsid w:val="00352867"/>
    <w:rsid w:val="0035702F"/>
    <w:rsid w:val="00357C68"/>
    <w:rsid w:val="00360052"/>
    <w:rsid w:val="00360127"/>
    <w:rsid w:val="00361418"/>
    <w:rsid w:val="0036191D"/>
    <w:rsid w:val="003630C6"/>
    <w:rsid w:val="00365F2F"/>
    <w:rsid w:val="00366753"/>
    <w:rsid w:val="003670C5"/>
    <w:rsid w:val="00372317"/>
    <w:rsid w:val="00374F00"/>
    <w:rsid w:val="0037687E"/>
    <w:rsid w:val="0037690A"/>
    <w:rsid w:val="003776A2"/>
    <w:rsid w:val="003800C1"/>
    <w:rsid w:val="00380CE7"/>
    <w:rsid w:val="00382AAF"/>
    <w:rsid w:val="00382D47"/>
    <w:rsid w:val="003844F8"/>
    <w:rsid w:val="00387C65"/>
    <w:rsid w:val="003928C6"/>
    <w:rsid w:val="00392B22"/>
    <w:rsid w:val="00393920"/>
    <w:rsid w:val="00393BBE"/>
    <w:rsid w:val="00393DA6"/>
    <w:rsid w:val="0039606B"/>
    <w:rsid w:val="003A0DF4"/>
    <w:rsid w:val="003A1B69"/>
    <w:rsid w:val="003A1F09"/>
    <w:rsid w:val="003A350F"/>
    <w:rsid w:val="003A5B1F"/>
    <w:rsid w:val="003A6F57"/>
    <w:rsid w:val="003A7A30"/>
    <w:rsid w:val="003B707D"/>
    <w:rsid w:val="003B775A"/>
    <w:rsid w:val="003C0277"/>
    <w:rsid w:val="003C18C4"/>
    <w:rsid w:val="003C39C8"/>
    <w:rsid w:val="003C5C28"/>
    <w:rsid w:val="003C6794"/>
    <w:rsid w:val="003C7207"/>
    <w:rsid w:val="003C76CA"/>
    <w:rsid w:val="003D27A1"/>
    <w:rsid w:val="003D28D5"/>
    <w:rsid w:val="003D4149"/>
    <w:rsid w:val="003D4510"/>
    <w:rsid w:val="003D4A04"/>
    <w:rsid w:val="003D5D31"/>
    <w:rsid w:val="003D6854"/>
    <w:rsid w:val="003D70E7"/>
    <w:rsid w:val="003E0911"/>
    <w:rsid w:val="003E3DE9"/>
    <w:rsid w:val="003E6412"/>
    <w:rsid w:val="003E6BC3"/>
    <w:rsid w:val="003F019B"/>
    <w:rsid w:val="003F205E"/>
    <w:rsid w:val="003F33F2"/>
    <w:rsid w:val="004034E3"/>
    <w:rsid w:val="0040367E"/>
    <w:rsid w:val="004038AD"/>
    <w:rsid w:val="00403922"/>
    <w:rsid w:val="0040394F"/>
    <w:rsid w:val="00403B66"/>
    <w:rsid w:val="00403FCC"/>
    <w:rsid w:val="00404529"/>
    <w:rsid w:val="00407B6B"/>
    <w:rsid w:val="00410347"/>
    <w:rsid w:val="0041692D"/>
    <w:rsid w:val="0042062D"/>
    <w:rsid w:val="00423166"/>
    <w:rsid w:val="00423F4C"/>
    <w:rsid w:val="004268CF"/>
    <w:rsid w:val="00427859"/>
    <w:rsid w:val="004310FA"/>
    <w:rsid w:val="0043301A"/>
    <w:rsid w:val="004334A7"/>
    <w:rsid w:val="00433776"/>
    <w:rsid w:val="00433AD5"/>
    <w:rsid w:val="00436255"/>
    <w:rsid w:val="00440994"/>
    <w:rsid w:val="004420D0"/>
    <w:rsid w:val="00447454"/>
    <w:rsid w:val="00447E7D"/>
    <w:rsid w:val="00450122"/>
    <w:rsid w:val="00454E9D"/>
    <w:rsid w:val="00455A83"/>
    <w:rsid w:val="00455B07"/>
    <w:rsid w:val="004620C8"/>
    <w:rsid w:val="00464A77"/>
    <w:rsid w:val="00465D15"/>
    <w:rsid w:val="00466C04"/>
    <w:rsid w:val="00470935"/>
    <w:rsid w:val="004723A0"/>
    <w:rsid w:val="004725F1"/>
    <w:rsid w:val="00474D5C"/>
    <w:rsid w:val="004759A7"/>
    <w:rsid w:val="004773F3"/>
    <w:rsid w:val="004856B0"/>
    <w:rsid w:val="00486C5D"/>
    <w:rsid w:val="004908BA"/>
    <w:rsid w:val="00491D3D"/>
    <w:rsid w:val="00496759"/>
    <w:rsid w:val="004A2070"/>
    <w:rsid w:val="004A3B5A"/>
    <w:rsid w:val="004A418C"/>
    <w:rsid w:val="004A5513"/>
    <w:rsid w:val="004A59AB"/>
    <w:rsid w:val="004A6E5C"/>
    <w:rsid w:val="004A7E9B"/>
    <w:rsid w:val="004B02B4"/>
    <w:rsid w:val="004B16B1"/>
    <w:rsid w:val="004B1E9B"/>
    <w:rsid w:val="004B40FB"/>
    <w:rsid w:val="004B4118"/>
    <w:rsid w:val="004B55B9"/>
    <w:rsid w:val="004B57BD"/>
    <w:rsid w:val="004C107F"/>
    <w:rsid w:val="004C1102"/>
    <w:rsid w:val="004C15C0"/>
    <w:rsid w:val="004C34E8"/>
    <w:rsid w:val="004C4FCD"/>
    <w:rsid w:val="004D0FAE"/>
    <w:rsid w:val="004D17CC"/>
    <w:rsid w:val="004D24B3"/>
    <w:rsid w:val="004D2BA1"/>
    <w:rsid w:val="004D2FA2"/>
    <w:rsid w:val="004D491D"/>
    <w:rsid w:val="004E2384"/>
    <w:rsid w:val="004E4840"/>
    <w:rsid w:val="004E5C76"/>
    <w:rsid w:val="004E6D5B"/>
    <w:rsid w:val="004E6F5B"/>
    <w:rsid w:val="004E7AE5"/>
    <w:rsid w:val="004F2334"/>
    <w:rsid w:val="004F254F"/>
    <w:rsid w:val="004F3351"/>
    <w:rsid w:val="004F5EBA"/>
    <w:rsid w:val="004F6A2C"/>
    <w:rsid w:val="004F6FB4"/>
    <w:rsid w:val="00505B6F"/>
    <w:rsid w:val="00506524"/>
    <w:rsid w:val="00511F43"/>
    <w:rsid w:val="005150B0"/>
    <w:rsid w:val="0051523E"/>
    <w:rsid w:val="00515697"/>
    <w:rsid w:val="00516783"/>
    <w:rsid w:val="00517BB6"/>
    <w:rsid w:val="00525F4E"/>
    <w:rsid w:val="0053182C"/>
    <w:rsid w:val="00533531"/>
    <w:rsid w:val="00536B24"/>
    <w:rsid w:val="00540710"/>
    <w:rsid w:val="00540DEC"/>
    <w:rsid w:val="00541F90"/>
    <w:rsid w:val="005432F8"/>
    <w:rsid w:val="00544BAB"/>
    <w:rsid w:val="00546972"/>
    <w:rsid w:val="00547777"/>
    <w:rsid w:val="00550007"/>
    <w:rsid w:val="005505C6"/>
    <w:rsid w:val="0055120C"/>
    <w:rsid w:val="005516D8"/>
    <w:rsid w:val="0056461B"/>
    <w:rsid w:val="00564F32"/>
    <w:rsid w:val="005675EB"/>
    <w:rsid w:val="00567723"/>
    <w:rsid w:val="00567E6A"/>
    <w:rsid w:val="0057102A"/>
    <w:rsid w:val="0057251D"/>
    <w:rsid w:val="0057321C"/>
    <w:rsid w:val="00573F76"/>
    <w:rsid w:val="00574B49"/>
    <w:rsid w:val="00575765"/>
    <w:rsid w:val="00580D99"/>
    <w:rsid w:val="00580F1C"/>
    <w:rsid w:val="005819EA"/>
    <w:rsid w:val="00585131"/>
    <w:rsid w:val="00585AB2"/>
    <w:rsid w:val="00587245"/>
    <w:rsid w:val="005879C4"/>
    <w:rsid w:val="005900DB"/>
    <w:rsid w:val="00590544"/>
    <w:rsid w:val="00590764"/>
    <w:rsid w:val="0059077A"/>
    <w:rsid w:val="00594395"/>
    <w:rsid w:val="00595BB8"/>
    <w:rsid w:val="00595E60"/>
    <w:rsid w:val="005960F3"/>
    <w:rsid w:val="005A1DD9"/>
    <w:rsid w:val="005A55D3"/>
    <w:rsid w:val="005A5BC6"/>
    <w:rsid w:val="005A62BA"/>
    <w:rsid w:val="005A633F"/>
    <w:rsid w:val="005A66A2"/>
    <w:rsid w:val="005B0F5C"/>
    <w:rsid w:val="005B2B62"/>
    <w:rsid w:val="005B2CFA"/>
    <w:rsid w:val="005B2DB9"/>
    <w:rsid w:val="005B41B5"/>
    <w:rsid w:val="005B4651"/>
    <w:rsid w:val="005B5C75"/>
    <w:rsid w:val="005B6BAC"/>
    <w:rsid w:val="005C1582"/>
    <w:rsid w:val="005C1853"/>
    <w:rsid w:val="005C2B59"/>
    <w:rsid w:val="005C3167"/>
    <w:rsid w:val="005C56AB"/>
    <w:rsid w:val="005C743F"/>
    <w:rsid w:val="005D06AB"/>
    <w:rsid w:val="005D1619"/>
    <w:rsid w:val="005D2554"/>
    <w:rsid w:val="005D423C"/>
    <w:rsid w:val="005D43DA"/>
    <w:rsid w:val="005D44EA"/>
    <w:rsid w:val="005D46BA"/>
    <w:rsid w:val="005D5250"/>
    <w:rsid w:val="005D656B"/>
    <w:rsid w:val="005D6EC1"/>
    <w:rsid w:val="005E0134"/>
    <w:rsid w:val="005E333D"/>
    <w:rsid w:val="005E599C"/>
    <w:rsid w:val="005E6356"/>
    <w:rsid w:val="005F0311"/>
    <w:rsid w:val="005F0D82"/>
    <w:rsid w:val="005F0FD1"/>
    <w:rsid w:val="005F1FA9"/>
    <w:rsid w:val="005F2F26"/>
    <w:rsid w:val="005F47E5"/>
    <w:rsid w:val="005F5F5A"/>
    <w:rsid w:val="005F6E20"/>
    <w:rsid w:val="005F74CA"/>
    <w:rsid w:val="005F7952"/>
    <w:rsid w:val="005F7C1D"/>
    <w:rsid w:val="005F7ED2"/>
    <w:rsid w:val="00600FD1"/>
    <w:rsid w:val="00601674"/>
    <w:rsid w:val="0060285B"/>
    <w:rsid w:val="00604ADE"/>
    <w:rsid w:val="00605EB6"/>
    <w:rsid w:val="00607463"/>
    <w:rsid w:val="006079CF"/>
    <w:rsid w:val="00607D80"/>
    <w:rsid w:val="006118B3"/>
    <w:rsid w:val="00612135"/>
    <w:rsid w:val="006131AD"/>
    <w:rsid w:val="00613D1A"/>
    <w:rsid w:val="00614E41"/>
    <w:rsid w:val="00615585"/>
    <w:rsid w:val="00617D05"/>
    <w:rsid w:val="006214D1"/>
    <w:rsid w:val="00621601"/>
    <w:rsid w:val="006225C9"/>
    <w:rsid w:val="00622D4D"/>
    <w:rsid w:val="0062395D"/>
    <w:rsid w:val="0062560C"/>
    <w:rsid w:val="0062688C"/>
    <w:rsid w:val="006268B8"/>
    <w:rsid w:val="00630EA6"/>
    <w:rsid w:val="00632D6C"/>
    <w:rsid w:val="006339D8"/>
    <w:rsid w:val="00633F17"/>
    <w:rsid w:val="00634228"/>
    <w:rsid w:val="00634408"/>
    <w:rsid w:val="00634A3C"/>
    <w:rsid w:val="006359A9"/>
    <w:rsid w:val="00640A98"/>
    <w:rsid w:val="00641E14"/>
    <w:rsid w:val="00643CF5"/>
    <w:rsid w:val="006448CA"/>
    <w:rsid w:val="0064499D"/>
    <w:rsid w:val="006470F0"/>
    <w:rsid w:val="00647AE6"/>
    <w:rsid w:val="0065126D"/>
    <w:rsid w:val="00651786"/>
    <w:rsid w:val="0065193E"/>
    <w:rsid w:val="006524BF"/>
    <w:rsid w:val="00652690"/>
    <w:rsid w:val="00652B75"/>
    <w:rsid w:val="00657EC5"/>
    <w:rsid w:val="00660632"/>
    <w:rsid w:val="006612F8"/>
    <w:rsid w:val="00662692"/>
    <w:rsid w:val="00664322"/>
    <w:rsid w:val="00664505"/>
    <w:rsid w:val="0066456E"/>
    <w:rsid w:val="00667A52"/>
    <w:rsid w:val="00671C27"/>
    <w:rsid w:val="006721A7"/>
    <w:rsid w:val="00672382"/>
    <w:rsid w:val="0067424F"/>
    <w:rsid w:val="0067513C"/>
    <w:rsid w:val="00676373"/>
    <w:rsid w:val="006775FF"/>
    <w:rsid w:val="00677A9A"/>
    <w:rsid w:val="00680730"/>
    <w:rsid w:val="00680E0A"/>
    <w:rsid w:val="00680EB7"/>
    <w:rsid w:val="00681014"/>
    <w:rsid w:val="00682B0F"/>
    <w:rsid w:val="00682DC8"/>
    <w:rsid w:val="00683F97"/>
    <w:rsid w:val="00684FEB"/>
    <w:rsid w:val="00687C07"/>
    <w:rsid w:val="00687C60"/>
    <w:rsid w:val="00693878"/>
    <w:rsid w:val="00694509"/>
    <w:rsid w:val="006966EC"/>
    <w:rsid w:val="00697038"/>
    <w:rsid w:val="00697400"/>
    <w:rsid w:val="006A163B"/>
    <w:rsid w:val="006A2960"/>
    <w:rsid w:val="006A2BEF"/>
    <w:rsid w:val="006A3F11"/>
    <w:rsid w:val="006A5898"/>
    <w:rsid w:val="006A5B28"/>
    <w:rsid w:val="006A5D9F"/>
    <w:rsid w:val="006A64E7"/>
    <w:rsid w:val="006A650C"/>
    <w:rsid w:val="006A78E1"/>
    <w:rsid w:val="006B0AF1"/>
    <w:rsid w:val="006B1B1B"/>
    <w:rsid w:val="006B1C84"/>
    <w:rsid w:val="006B26E7"/>
    <w:rsid w:val="006B5684"/>
    <w:rsid w:val="006B62B1"/>
    <w:rsid w:val="006B650A"/>
    <w:rsid w:val="006B6AFE"/>
    <w:rsid w:val="006B6C85"/>
    <w:rsid w:val="006C08B2"/>
    <w:rsid w:val="006C22EF"/>
    <w:rsid w:val="006C27CD"/>
    <w:rsid w:val="006C3A33"/>
    <w:rsid w:val="006C3EE8"/>
    <w:rsid w:val="006C4B76"/>
    <w:rsid w:val="006C6772"/>
    <w:rsid w:val="006C6A0F"/>
    <w:rsid w:val="006C6FE5"/>
    <w:rsid w:val="006D30AE"/>
    <w:rsid w:val="006D48EF"/>
    <w:rsid w:val="006E23E5"/>
    <w:rsid w:val="006E2C59"/>
    <w:rsid w:val="006E3110"/>
    <w:rsid w:val="006E3E28"/>
    <w:rsid w:val="006E64AC"/>
    <w:rsid w:val="006F07F4"/>
    <w:rsid w:val="006F0E22"/>
    <w:rsid w:val="006F1DB1"/>
    <w:rsid w:val="006F3432"/>
    <w:rsid w:val="006F4129"/>
    <w:rsid w:val="006F420E"/>
    <w:rsid w:val="006F4693"/>
    <w:rsid w:val="006F54B5"/>
    <w:rsid w:val="00705516"/>
    <w:rsid w:val="00705C67"/>
    <w:rsid w:val="0070602F"/>
    <w:rsid w:val="0070691D"/>
    <w:rsid w:val="00706F6F"/>
    <w:rsid w:val="007075F3"/>
    <w:rsid w:val="00707833"/>
    <w:rsid w:val="00710EB4"/>
    <w:rsid w:val="00714BB4"/>
    <w:rsid w:val="00715128"/>
    <w:rsid w:val="00716E5A"/>
    <w:rsid w:val="00725518"/>
    <w:rsid w:val="00726951"/>
    <w:rsid w:val="00730384"/>
    <w:rsid w:val="00730835"/>
    <w:rsid w:val="00730C92"/>
    <w:rsid w:val="007331A7"/>
    <w:rsid w:val="007342E6"/>
    <w:rsid w:val="007365F2"/>
    <w:rsid w:val="00750E44"/>
    <w:rsid w:val="007524FD"/>
    <w:rsid w:val="00752FBE"/>
    <w:rsid w:val="00753DDC"/>
    <w:rsid w:val="00754279"/>
    <w:rsid w:val="0076024A"/>
    <w:rsid w:val="0076343D"/>
    <w:rsid w:val="007639AA"/>
    <w:rsid w:val="007650EC"/>
    <w:rsid w:val="00765B8A"/>
    <w:rsid w:val="0077092B"/>
    <w:rsid w:val="007756B6"/>
    <w:rsid w:val="0077634A"/>
    <w:rsid w:val="007816C7"/>
    <w:rsid w:val="0078181B"/>
    <w:rsid w:val="00781BAF"/>
    <w:rsid w:val="00782705"/>
    <w:rsid w:val="00783249"/>
    <w:rsid w:val="007851AD"/>
    <w:rsid w:val="00785FA0"/>
    <w:rsid w:val="0079108D"/>
    <w:rsid w:val="00791FC3"/>
    <w:rsid w:val="00792079"/>
    <w:rsid w:val="00792AE8"/>
    <w:rsid w:val="00792E88"/>
    <w:rsid w:val="00793873"/>
    <w:rsid w:val="007951A1"/>
    <w:rsid w:val="0079714A"/>
    <w:rsid w:val="0079754C"/>
    <w:rsid w:val="007A248A"/>
    <w:rsid w:val="007A4335"/>
    <w:rsid w:val="007A6F19"/>
    <w:rsid w:val="007A7170"/>
    <w:rsid w:val="007A7C58"/>
    <w:rsid w:val="007B00C8"/>
    <w:rsid w:val="007B078F"/>
    <w:rsid w:val="007B0938"/>
    <w:rsid w:val="007B17AF"/>
    <w:rsid w:val="007B4452"/>
    <w:rsid w:val="007B4C59"/>
    <w:rsid w:val="007B4D8F"/>
    <w:rsid w:val="007B784A"/>
    <w:rsid w:val="007C46AF"/>
    <w:rsid w:val="007C4D93"/>
    <w:rsid w:val="007C5DFD"/>
    <w:rsid w:val="007C5F8F"/>
    <w:rsid w:val="007C7A29"/>
    <w:rsid w:val="007D2AE9"/>
    <w:rsid w:val="007D2CDD"/>
    <w:rsid w:val="007D4A18"/>
    <w:rsid w:val="007D4B8B"/>
    <w:rsid w:val="007D4FEE"/>
    <w:rsid w:val="007D54C1"/>
    <w:rsid w:val="007D726C"/>
    <w:rsid w:val="007D7E7B"/>
    <w:rsid w:val="007E1883"/>
    <w:rsid w:val="007E3196"/>
    <w:rsid w:val="007E31F9"/>
    <w:rsid w:val="007E3BAF"/>
    <w:rsid w:val="007E4236"/>
    <w:rsid w:val="007E4327"/>
    <w:rsid w:val="007E5B49"/>
    <w:rsid w:val="007E6126"/>
    <w:rsid w:val="007E7244"/>
    <w:rsid w:val="007F08D5"/>
    <w:rsid w:val="007F11B1"/>
    <w:rsid w:val="007F4EF1"/>
    <w:rsid w:val="007F55BF"/>
    <w:rsid w:val="007F794E"/>
    <w:rsid w:val="00802355"/>
    <w:rsid w:val="00802442"/>
    <w:rsid w:val="0080245C"/>
    <w:rsid w:val="00802A60"/>
    <w:rsid w:val="008063A1"/>
    <w:rsid w:val="00807F61"/>
    <w:rsid w:val="00812859"/>
    <w:rsid w:val="00816A63"/>
    <w:rsid w:val="00820034"/>
    <w:rsid w:val="0082097E"/>
    <w:rsid w:val="0082193E"/>
    <w:rsid w:val="00824B23"/>
    <w:rsid w:val="008268A6"/>
    <w:rsid w:val="008271FE"/>
    <w:rsid w:val="00830707"/>
    <w:rsid w:val="00832288"/>
    <w:rsid w:val="008332B0"/>
    <w:rsid w:val="00833427"/>
    <w:rsid w:val="008361A2"/>
    <w:rsid w:val="0084032D"/>
    <w:rsid w:val="008405D7"/>
    <w:rsid w:val="00841074"/>
    <w:rsid w:val="0084143D"/>
    <w:rsid w:val="00841731"/>
    <w:rsid w:val="0084631F"/>
    <w:rsid w:val="00847170"/>
    <w:rsid w:val="00847ABB"/>
    <w:rsid w:val="00851D45"/>
    <w:rsid w:val="00854EE4"/>
    <w:rsid w:val="008552AE"/>
    <w:rsid w:val="0085538D"/>
    <w:rsid w:val="008559A0"/>
    <w:rsid w:val="00857C23"/>
    <w:rsid w:val="008618D1"/>
    <w:rsid w:val="00861F62"/>
    <w:rsid w:val="00862049"/>
    <w:rsid w:val="0086310E"/>
    <w:rsid w:val="00866131"/>
    <w:rsid w:val="00866AFC"/>
    <w:rsid w:val="008674F3"/>
    <w:rsid w:val="00867AC8"/>
    <w:rsid w:val="0087126F"/>
    <w:rsid w:val="008735A1"/>
    <w:rsid w:val="00874671"/>
    <w:rsid w:val="00874EBE"/>
    <w:rsid w:val="0087575E"/>
    <w:rsid w:val="00882DA7"/>
    <w:rsid w:val="0088371B"/>
    <w:rsid w:val="00883AEA"/>
    <w:rsid w:val="008842A3"/>
    <w:rsid w:val="00884F1F"/>
    <w:rsid w:val="00885AC6"/>
    <w:rsid w:val="00885D24"/>
    <w:rsid w:val="00890EAF"/>
    <w:rsid w:val="00891651"/>
    <w:rsid w:val="00893DC1"/>
    <w:rsid w:val="00894F1E"/>
    <w:rsid w:val="00895A35"/>
    <w:rsid w:val="00896365"/>
    <w:rsid w:val="008964AD"/>
    <w:rsid w:val="008972B5"/>
    <w:rsid w:val="00897ED1"/>
    <w:rsid w:val="008A0091"/>
    <w:rsid w:val="008A2A8A"/>
    <w:rsid w:val="008A54E8"/>
    <w:rsid w:val="008B0101"/>
    <w:rsid w:val="008B181F"/>
    <w:rsid w:val="008B3AB9"/>
    <w:rsid w:val="008B4CD9"/>
    <w:rsid w:val="008B5BD7"/>
    <w:rsid w:val="008B7AE4"/>
    <w:rsid w:val="008C1A36"/>
    <w:rsid w:val="008C234A"/>
    <w:rsid w:val="008C4AB0"/>
    <w:rsid w:val="008C5101"/>
    <w:rsid w:val="008C5728"/>
    <w:rsid w:val="008C69C6"/>
    <w:rsid w:val="008C6BE2"/>
    <w:rsid w:val="008C6DD3"/>
    <w:rsid w:val="008D2C83"/>
    <w:rsid w:val="008D2CA3"/>
    <w:rsid w:val="008D61AD"/>
    <w:rsid w:val="008D785F"/>
    <w:rsid w:val="008E048A"/>
    <w:rsid w:val="008E055B"/>
    <w:rsid w:val="008E2EA5"/>
    <w:rsid w:val="008E3E83"/>
    <w:rsid w:val="008E7B42"/>
    <w:rsid w:val="008F0FCC"/>
    <w:rsid w:val="008F14C5"/>
    <w:rsid w:val="008F242F"/>
    <w:rsid w:val="008F3296"/>
    <w:rsid w:val="008F4F66"/>
    <w:rsid w:val="008F571B"/>
    <w:rsid w:val="008F64BB"/>
    <w:rsid w:val="008F7F9C"/>
    <w:rsid w:val="009025C0"/>
    <w:rsid w:val="009037FA"/>
    <w:rsid w:val="00905002"/>
    <w:rsid w:val="00907EE0"/>
    <w:rsid w:val="009102AA"/>
    <w:rsid w:val="0091193F"/>
    <w:rsid w:val="00912519"/>
    <w:rsid w:val="00914D8D"/>
    <w:rsid w:val="00916EE4"/>
    <w:rsid w:val="0091791A"/>
    <w:rsid w:val="00917F42"/>
    <w:rsid w:val="0092253F"/>
    <w:rsid w:val="009236B8"/>
    <w:rsid w:val="00924B10"/>
    <w:rsid w:val="00925D90"/>
    <w:rsid w:val="00927CA2"/>
    <w:rsid w:val="0093011A"/>
    <w:rsid w:val="00930C8D"/>
    <w:rsid w:val="009322F8"/>
    <w:rsid w:val="009325B1"/>
    <w:rsid w:val="0093317F"/>
    <w:rsid w:val="009341AE"/>
    <w:rsid w:val="00934306"/>
    <w:rsid w:val="00934F02"/>
    <w:rsid w:val="00934FAE"/>
    <w:rsid w:val="00935A64"/>
    <w:rsid w:val="009401C3"/>
    <w:rsid w:val="0094187C"/>
    <w:rsid w:val="00943ABD"/>
    <w:rsid w:val="00945032"/>
    <w:rsid w:val="009457A3"/>
    <w:rsid w:val="00946096"/>
    <w:rsid w:val="00947301"/>
    <w:rsid w:val="009473DD"/>
    <w:rsid w:val="009477B5"/>
    <w:rsid w:val="00947B6B"/>
    <w:rsid w:val="00950392"/>
    <w:rsid w:val="00950B78"/>
    <w:rsid w:val="00951879"/>
    <w:rsid w:val="00952668"/>
    <w:rsid w:val="0095662B"/>
    <w:rsid w:val="00956681"/>
    <w:rsid w:val="00956AF5"/>
    <w:rsid w:val="00956BEC"/>
    <w:rsid w:val="009577EC"/>
    <w:rsid w:val="009634CF"/>
    <w:rsid w:val="00965312"/>
    <w:rsid w:val="00973591"/>
    <w:rsid w:val="00974367"/>
    <w:rsid w:val="00982FC3"/>
    <w:rsid w:val="00984C6E"/>
    <w:rsid w:val="00985144"/>
    <w:rsid w:val="00985D75"/>
    <w:rsid w:val="00985DEA"/>
    <w:rsid w:val="00990F2B"/>
    <w:rsid w:val="009917A4"/>
    <w:rsid w:val="00992C00"/>
    <w:rsid w:val="00993498"/>
    <w:rsid w:val="00993EBC"/>
    <w:rsid w:val="009948BF"/>
    <w:rsid w:val="00995024"/>
    <w:rsid w:val="009951BC"/>
    <w:rsid w:val="00995CA5"/>
    <w:rsid w:val="00995DEE"/>
    <w:rsid w:val="00996AE8"/>
    <w:rsid w:val="009A01D7"/>
    <w:rsid w:val="009A1562"/>
    <w:rsid w:val="009A3CE0"/>
    <w:rsid w:val="009A404D"/>
    <w:rsid w:val="009A64AF"/>
    <w:rsid w:val="009A7E14"/>
    <w:rsid w:val="009B1F72"/>
    <w:rsid w:val="009C1286"/>
    <w:rsid w:val="009C3276"/>
    <w:rsid w:val="009C417E"/>
    <w:rsid w:val="009C458A"/>
    <w:rsid w:val="009C7844"/>
    <w:rsid w:val="009D0781"/>
    <w:rsid w:val="009D0B41"/>
    <w:rsid w:val="009D132B"/>
    <w:rsid w:val="009D22A8"/>
    <w:rsid w:val="009D4210"/>
    <w:rsid w:val="009D4678"/>
    <w:rsid w:val="009D6A5D"/>
    <w:rsid w:val="009D7837"/>
    <w:rsid w:val="009E0EAC"/>
    <w:rsid w:val="009E2581"/>
    <w:rsid w:val="009E5271"/>
    <w:rsid w:val="009F321D"/>
    <w:rsid w:val="009F3B0A"/>
    <w:rsid w:val="009F4FFC"/>
    <w:rsid w:val="00A004C6"/>
    <w:rsid w:val="00A00510"/>
    <w:rsid w:val="00A00979"/>
    <w:rsid w:val="00A00E81"/>
    <w:rsid w:val="00A03020"/>
    <w:rsid w:val="00A031C5"/>
    <w:rsid w:val="00A03ED5"/>
    <w:rsid w:val="00A05506"/>
    <w:rsid w:val="00A10E17"/>
    <w:rsid w:val="00A12D70"/>
    <w:rsid w:val="00A167D3"/>
    <w:rsid w:val="00A202A3"/>
    <w:rsid w:val="00A21BC2"/>
    <w:rsid w:val="00A23249"/>
    <w:rsid w:val="00A25EAF"/>
    <w:rsid w:val="00A26DDA"/>
    <w:rsid w:val="00A27BF4"/>
    <w:rsid w:val="00A30222"/>
    <w:rsid w:val="00A303C7"/>
    <w:rsid w:val="00A30BC7"/>
    <w:rsid w:val="00A30D2A"/>
    <w:rsid w:val="00A3153A"/>
    <w:rsid w:val="00A32ECE"/>
    <w:rsid w:val="00A3343C"/>
    <w:rsid w:val="00A33540"/>
    <w:rsid w:val="00A345E1"/>
    <w:rsid w:val="00A36BD4"/>
    <w:rsid w:val="00A40A99"/>
    <w:rsid w:val="00A4216F"/>
    <w:rsid w:val="00A45B58"/>
    <w:rsid w:val="00A475F3"/>
    <w:rsid w:val="00A52D7A"/>
    <w:rsid w:val="00A53E51"/>
    <w:rsid w:val="00A5459D"/>
    <w:rsid w:val="00A54C5B"/>
    <w:rsid w:val="00A56499"/>
    <w:rsid w:val="00A569EF"/>
    <w:rsid w:val="00A60941"/>
    <w:rsid w:val="00A65480"/>
    <w:rsid w:val="00A65C46"/>
    <w:rsid w:val="00A66048"/>
    <w:rsid w:val="00A670A6"/>
    <w:rsid w:val="00A67982"/>
    <w:rsid w:val="00A72731"/>
    <w:rsid w:val="00A7339B"/>
    <w:rsid w:val="00A73F88"/>
    <w:rsid w:val="00A76D34"/>
    <w:rsid w:val="00A82D39"/>
    <w:rsid w:val="00A90640"/>
    <w:rsid w:val="00A90839"/>
    <w:rsid w:val="00A9199B"/>
    <w:rsid w:val="00A93877"/>
    <w:rsid w:val="00A95C2A"/>
    <w:rsid w:val="00A963E2"/>
    <w:rsid w:val="00A9742B"/>
    <w:rsid w:val="00AA0994"/>
    <w:rsid w:val="00AA1C52"/>
    <w:rsid w:val="00AA338B"/>
    <w:rsid w:val="00AA378E"/>
    <w:rsid w:val="00AA3A33"/>
    <w:rsid w:val="00AA4F15"/>
    <w:rsid w:val="00AA68D8"/>
    <w:rsid w:val="00AA7E7C"/>
    <w:rsid w:val="00AB1111"/>
    <w:rsid w:val="00AB486F"/>
    <w:rsid w:val="00AB556D"/>
    <w:rsid w:val="00AB5EAF"/>
    <w:rsid w:val="00AC130F"/>
    <w:rsid w:val="00AC194F"/>
    <w:rsid w:val="00AC3C03"/>
    <w:rsid w:val="00AC6100"/>
    <w:rsid w:val="00AD1C0B"/>
    <w:rsid w:val="00AD250F"/>
    <w:rsid w:val="00AD2AE7"/>
    <w:rsid w:val="00AD47C8"/>
    <w:rsid w:val="00AD4BE4"/>
    <w:rsid w:val="00AD4D26"/>
    <w:rsid w:val="00AD69E6"/>
    <w:rsid w:val="00AE1740"/>
    <w:rsid w:val="00AE3EE3"/>
    <w:rsid w:val="00AE6525"/>
    <w:rsid w:val="00AE6E2C"/>
    <w:rsid w:val="00AE7D23"/>
    <w:rsid w:val="00AF2879"/>
    <w:rsid w:val="00AF3A68"/>
    <w:rsid w:val="00AF5485"/>
    <w:rsid w:val="00AF5CAC"/>
    <w:rsid w:val="00AF61D5"/>
    <w:rsid w:val="00B028AB"/>
    <w:rsid w:val="00B04223"/>
    <w:rsid w:val="00B0468C"/>
    <w:rsid w:val="00B04C30"/>
    <w:rsid w:val="00B06C1D"/>
    <w:rsid w:val="00B0721E"/>
    <w:rsid w:val="00B103E8"/>
    <w:rsid w:val="00B120A8"/>
    <w:rsid w:val="00B12400"/>
    <w:rsid w:val="00B13291"/>
    <w:rsid w:val="00B133DE"/>
    <w:rsid w:val="00B142B7"/>
    <w:rsid w:val="00B1484A"/>
    <w:rsid w:val="00B15898"/>
    <w:rsid w:val="00B16E43"/>
    <w:rsid w:val="00B17749"/>
    <w:rsid w:val="00B20B86"/>
    <w:rsid w:val="00B211A7"/>
    <w:rsid w:val="00B24414"/>
    <w:rsid w:val="00B24DAF"/>
    <w:rsid w:val="00B25DB9"/>
    <w:rsid w:val="00B2605D"/>
    <w:rsid w:val="00B278D9"/>
    <w:rsid w:val="00B343D0"/>
    <w:rsid w:val="00B3693A"/>
    <w:rsid w:val="00B4008D"/>
    <w:rsid w:val="00B408B6"/>
    <w:rsid w:val="00B41C39"/>
    <w:rsid w:val="00B42794"/>
    <w:rsid w:val="00B4520A"/>
    <w:rsid w:val="00B45729"/>
    <w:rsid w:val="00B45F4D"/>
    <w:rsid w:val="00B463D3"/>
    <w:rsid w:val="00B46FDB"/>
    <w:rsid w:val="00B4741D"/>
    <w:rsid w:val="00B523C3"/>
    <w:rsid w:val="00B531F9"/>
    <w:rsid w:val="00B54735"/>
    <w:rsid w:val="00B57D93"/>
    <w:rsid w:val="00B57E0C"/>
    <w:rsid w:val="00B609DA"/>
    <w:rsid w:val="00B60CAC"/>
    <w:rsid w:val="00B60D73"/>
    <w:rsid w:val="00B60EDE"/>
    <w:rsid w:val="00B610C1"/>
    <w:rsid w:val="00B61B8A"/>
    <w:rsid w:val="00B61D1B"/>
    <w:rsid w:val="00B63238"/>
    <w:rsid w:val="00B653AE"/>
    <w:rsid w:val="00B701B8"/>
    <w:rsid w:val="00B72FC9"/>
    <w:rsid w:val="00B73D6F"/>
    <w:rsid w:val="00B7476C"/>
    <w:rsid w:val="00B74FF4"/>
    <w:rsid w:val="00B75C4A"/>
    <w:rsid w:val="00B80C1E"/>
    <w:rsid w:val="00B813E4"/>
    <w:rsid w:val="00B815B9"/>
    <w:rsid w:val="00B83D77"/>
    <w:rsid w:val="00B85C0C"/>
    <w:rsid w:val="00B86B25"/>
    <w:rsid w:val="00B9279F"/>
    <w:rsid w:val="00B9328A"/>
    <w:rsid w:val="00B93767"/>
    <w:rsid w:val="00B946EF"/>
    <w:rsid w:val="00B958BA"/>
    <w:rsid w:val="00BA1B3E"/>
    <w:rsid w:val="00BA3300"/>
    <w:rsid w:val="00BA3A21"/>
    <w:rsid w:val="00BA3D84"/>
    <w:rsid w:val="00BA3EE4"/>
    <w:rsid w:val="00BB2D41"/>
    <w:rsid w:val="00BB418F"/>
    <w:rsid w:val="00BC1C33"/>
    <w:rsid w:val="00BC21AC"/>
    <w:rsid w:val="00BC233E"/>
    <w:rsid w:val="00BC39A2"/>
    <w:rsid w:val="00BC4DCF"/>
    <w:rsid w:val="00BC777B"/>
    <w:rsid w:val="00BD2218"/>
    <w:rsid w:val="00BD48FE"/>
    <w:rsid w:val="00BD507C"/>
    <w:rsid w:val="00BD545F"/>
    <w:rsid w:val="00BD5C3F"/>
    <w:rsid w:val="00BD63BB"/>
    <w:rsid w:val="00BD7747"/>
    <w:rsid w:val="00BE1383"/>
    <w:rsid w:val="00BE182C"/>
    <w:rsid w:val="00BE2779"/>
    <w:rsid w:val="00BE29E5"/>
    <w:rsid w:val="00BE2B53"/>
    <w:rsid w:val="00BE3D83"/>
    <w:rsid w:val="00BE442A"/>
    <w:rsid w:val="00BE4FDD"/>
    <w:rsid w:val="00BE77C4"/>
    <w:rsid w:val="00BF16A0"/>
    <w:rsid w:val="00BF16FC"/>
    <w:rsid w:val="00BF17E0"/>
    <w:rsid w:val="00BF17FF"/>
    <w:rsid w:val="00BF2D3F"/>
    <w:rsid w:val="00BF3653"/>
    <w:rsid w:val="00BF57E1"/>
    <w:rsid w:val="00C006C6"/>
    <w:rsid w:val="00C107E2"/>
    <w:rsid w:val="00C10EBC"/>
    <w:rsid w:val="00C1475E"/>
    <w:rsid w:val="00C1494F"/>
    <w:rsid w:val="00C150DB"/>
    <w:rsid w:val="00C22A31"/>
    <w:rsid w:val="00C27CD7"/>
    <w:rsid w:val="00C27CE1"/>
    <w:rsid w:val="00C3479F"/>
    <w:rsid w:val="00C34FBD"/>
    <w:rsid w:val="00C3554B"/>
    <w:rsid w:val="00C367DB"/>
    <w:rsid w:val="00C36B2B"/>
    <w:rsid w:val="00C420B0"/>
    <w:rsid w:val="00C44F5B"/>
    <w:rsid w:val="00C5201C"/>
    <w:rsid w:val="00C53B76"/>
    <w:rsid w:val="00C53D8F"/>
    <w:rsid w:val="00C54BB6"/>
    <w:rsid w:val="00C5747D"/>
    <w:rsid w:val="00C61950"/>
    <w:rsid w:val="00C621CB"/>
    <w:rsid w:val="00C641F4"/>
    <w:rsid w:val="00C66119"/>
    <w:rsid w:val="00C661F4"/>
    <w:rsid w:val="00C6784C"/>
    <w:rsid w:val="00C678D0"/>
    <w:rsid w:val="00C72642"/>
    <w:rsid w:val="00C73A4C"/>
    <w:rsid w:val="00C76F8C"/>
    <w:rsid w:val="00C7702E"/>
    <w:rsid w:val="00C8066C"/>
    <w:rsid w:val="00C80BD4"/>
    <w:rsid w:val="00C80BE2"/>
    <w:rsid w:val="00C81E1D"/>
    <w:rsid w:val="00C841DE"/>
    <w:rsid w:val="00C85AC7"/>
    <w:rsid w:val="00C8772E"/>
    <w:rsid w:val="00C94818"/>
    <w:rsid w:val="00C94D86"/>
    <w:rsid w:val="00C97763"/>
    <w:rsid w:val="00CA1F8F"/>
    <w:rsid w:val="00CA25B1"/>
    <w:rsid w:val="00CA25EF"/>
    <w:rsid w:val="00CA27F2"/>
    <w:rsid w:val="00CA3F0F"/>
    <w:rsid w:val="00CA7B50"/>
    <w:rsid w:val="00CA7E7C"/>
    <w:rsid w:val="00CB0F56"/>
    <w:rsid w:val="00CB248F"/>
    <w:rsid w:val="00CB497B"/>
    <w:rsid w:val="00CB6BC9"/>
    <w:rsid w:val="00CC1D75"/>
    <w:rsid w:val="00CC4C62"/>
    <w:rsid w:val="00CC67C0"/>
    <w:rsid w:val="00CD226D"/>
    <w:rsid w:val="00CD499F"/>
    <w:rsid w:val="00CD7EE8"/>
    <w:rsid w:val="00CE3391"/>
    <w:rsid w:val="00CE3604"/>
    <w:rsid w:val="00CE4CE2"/>
    <w:rsid w:val="00CE556E"/>
    <w:rsid w:val="00CE656F"/>
    <w:rsid w:val="00CE66F3"/>
    <w:rsid w:val="00CE7C5D"/>
    <w:rsid w:val="00CE7D45"/>
    <w:rsid w:val="00CF400C"/>
    <w:rsid w:val="00D015C5"/>
    <w:rsid w:val="00D01FA7"/>
    <w:rsid w:val="00D02E37"/>
    <w:rsid w:val="00D06DE6"/>
    <w:rsid w:val="00D06ECB"/>
    <w:rsid w:val="00D11A46"/>
    <w:rsid w:val="00D11B25"/>
    <w:rsid w:val="00D13DC9"/>
    <w:rsid w:val="00D146C9"/>
    <w:rsid w:val="00D14BCE"/>
    <w:rsid w:val="00D15696"/>
    <w:rsid w:val="00D15934"/>
    <w:rsid w:val="00D162C5"/>
    <w:rsid w:val="00D20335"/>
    <w:rsid w:val="00D22471"/>
    <w:rsid w:val="00D2440B"/>
    <w:rsid w:val="00D24DDF"/>
    <w:rsid w:val="00D25324"/>
    <w:rsid w:val="00D32130"/>
    <w:rsid w:val="00D3448E"/>
    <w:rsid w:val="00D34DA9"/>
    <w:rsid w:val="00D35552"/>
    <w:rsid w:val="00D35BC7"/>
    <w:rsid w:val="00D37075"/>
    <w:rsid w:val="00D37246"/>
    <w:rsid w:val="00D37D29"/>
    <w:rsid w:val="00D40B2D"/>
    <w:rsid w:val="00D424E2"/>
    <w:rsid w:val="00D42E78"/>
    <w:rsid w:val="00D436DF"/>
    <w:rsid w:val="00D45731"/>
    <w:rsid w:val="00D45E17"/>
    <w:rsid w:val="00D4650C"/>
    <w:rsid w:val="00D466D4"/>
    <w:rsid w:val="00D47F14"/>
    <w:rsid w:val="00D508BE"/>
    <w:rsid w:val="00D51245"/>
    <w:rsid w:val="00D543B3"/>
    <w:rsid w:val="00D54E0F"/>
    <w:rsid w:val="00D55B07"/>
    <w:rsid w:val="00D56B91"/>
    <w:rsid w:val="00D5758C"/>
    <w:rsid w:val="00D57E77"/>
    <w:rsid w:val="00D60636"/>
    <w:rsid w:val="00D60B37"/>
    <w:rsid w:val="00D61717"/>
    <w:rsid w:val="00D63387"/>
    <w:rsid w:val="00D64B49"/>
    <w:rsid w:val="00D65C3A"/>
    <w:rsid w:val="00D65DAB"/>
    <w:rsid w:val="00D66135"/>
    <w:rsid w:val="00D661D9"/>
    <w:rsid w:val="00D7095B"/>
    <w:rsid w:val="00D7578E"/>
    <w:rsid w:val="00D80305"/>
    <w:rsid w:val="00D82D66"/>
    <w:rsid w:val="00D82F72"/>
    <w:rsid w:val="00D83204"/>
    <w:rsid w:val="00D83AA5"/>
    <w:rsid w:val="00D8430C"/>
    <w:rsid w:val="00D86E4A"/>
    <w:rsid w:val="00D87970"/>
    <w:rsid w:val="00D87BD5"/>
    <w:rsid w:val="00D943A7"/>
    <w:rsid w:val="00D94B04"/>
    <w:rsid w:val="00D96A60"/>
    <w:rsid w:val="00D97362"/>
    <w:rsid w:val="00D973FC"/>
    <w:rsid w:val="00D97ADB"/>
    <w:rsid w:val="00DA31CD"/>
    <w:rsid w:val="00DA367C"/>
    <w:rsid w:val="00DA4B6B"/>
    <w:rsid w:val="00DA5ED8"/>
    <w:rsid w:val="00DA75E4"/>
    <w:rsid w:val="00DB165D"/>
    <w:rsid w:val="00DB1DA1"/>
    <w:rsid w:val="00DB3392"/>
    <w:rsid w:val="00DB3394"/>
    <w:rsid w:val="00DB6D0C"/>
    <w:rsid w:val="00DB771C"/>
    <w:rsid w:val="00DC07E5"/>
    <w:rsid w:val="00DC1C89"/>
    <w:rsid w:val="00DC1CCB"/>
    <w:rsid w:val="00DC1CEF"/>
    <w:rsid w:val="00DC2323"/>
    <w:rsid w:val="00DC408B"/>
    <w:rsid w:val="00DC7874"/>
    <w:rsid w:val="00DC7A8A"/>
    <w:rsid w:val="00DD0914"/>
    <w:rsid w:val="00DD105B"/>
    <w:rsid w:val="00DD3C49"/>
    <w:rsid w:val="00DD3CCF"/>
    <w:rsid w:val="00DD4CB4"/>
    <w:rsid w:val="00DD77B6"/>
    <w:rsid w:val="00DE05FB"/>
    <w:rsid w:val="00DE3B05"/>
    <w:rsid w:val="00DE4D60"/>
    <w:rsid w:val="00DF2F35"/>
    <w:rsid w:val="00DF35F2"/>
    <w:rsid w:val="00DF386A"/>
    <w:rsid w:val="00DF4883"/>
    <w:rsid w:val="00DF49A6"/>
    <w:rsid w:val="00DF658C"/>
    <w:rsid w:val="00DF6737"/>
    <w:rsid w:val="00DF7A37"/>
    <w:rsid w:val="00DF7C74"/>
    <w:rsid w:val="00E021B7"/>
    <w:rsid w:val="00E027CF"/>
    <w:rsid w:val="00E029C6"/>
    <w:rsid w:val="00E0341A"/>
    <w:rsid w:val="00E07B8B"/>
    <w:rsid w:val="00E1168E"/>
    <w:rsid w:val="00E1171C"/>
    <w:rsid w:val="00E11C57"/>
    <w:rsid w:val="00E121AE"/>
    <w:rsid w:val="00E1276F"/>
    <w:rsid w:val="00E12E96"/>
    <w:rsid w:val="00E13E0A"/>
    <w:rsid w:val="00E158E6"/>
    <w:rsid w:val="00E20A59"/>
    <w:rsid w:val="00E21A91"/>
    <w:rsid w:val="00E21BC5"/>
    <w:rsid w:val="00E22E3D"/>
    <w:rsid w:val="00E2375E"/>
    <w:rsid w:val="00E27F78"/>
    <w:rsid w:val="00E315FE"/>
    <w:rsid w:val="00E33443"/>
    <w:rsid w:val="00E33FF6"/>
    <w:rsid w:val="00E34667"/>
    <w:rsid w:val="00E34973"/>
    <w:rsid w:val="00E356C9"/>
    <w:rsid w:val="00E3671A"/>
    <w:rsid w:val="00E3777F"/>
    <w:rsid w:val="00E41080"/>
    <w:rsid w:val="00E44058"/>
    <w:rsid w:val="00E450FA"/>
    <w:rsid w:val="00E45C71"/>
    <w:rsid w:val="00E47A2E"/>
    <w:rsid w:val="00E501DF"/>
    <w:rsid w:val="00E50273"/>
    <w:rsid w:val="00E506BE"/>
    <w:rsid w:val="00E50D4E"/>
    <w:rsid w:val="00E516AC"/>
    <w:rsid w:val="00E519CB"/>
    <w:rsid w:val="00E52E01"/>
    <w:rsid w:val="00E53E5D"/>
    <w:rsid w:val="00E54DC1"/>
    <w:rsid w:val="00E569DA"/>
    <w:rsid w:val="00E63010"/>
    <w:rsid w:val="00E6434D"/>
    <w:rsid w:val="00E6463D"/>
    <w:rsid w:val="00E646C6"/>
    <w:rsid w:val="00E65A0C"/>
    <w:rsid w:val="00E65D65"/>
    <w:rsid w:val="00E7075F"/>
    <w:rsid w:val="00E70F54"/>
    <w:rsid w:val="00E71EC4"/>
    <w:rsid w:val="00E72D0C"/>
    <w:rsid w:val="00E81146"/>
    <w:rsid w:val="00E86B6F"/>
    <w:rsid w:val="00E91A4F"/>
    <w:rsid w:val="00E92E43"/>
    <w:rsid w:val="00E9727A"/>
    <w:rsid w:val="00EA17EA"/>
    <w:rsid w:val="00EA1967"/>
    <w:rsid w:val="00EA1E5A"/>
    <w:rsid w:val="00EA2E27"/>
    <w:rsid w:val="00EB18CE"/>
    <w:rsid w:val="00EB2923"/>
    <w:rsid w:val="00EB3319"/>
    <w:rsid w:val="00EB7A04"/>
    <w:rsid w:val="00EC0CE7"/>
    <w:rsid w:val="00EC4FD9"/>
    <w:rsid w:val="00ED22AF"/>
    <w:rsid w:val="00ED36E8"/>
    <w:rsid w:val="00ED5071"/>
    <w:rsid w:val="00ED7714"/>
    <w:rsid w:val="00EE1028"/>
    <w:rsid w:val="00EE2B0E"/>
    <w:rsid w:val="00EE3180"/>
    <w:rsid w:val="00EE3DF0"/>
    <w:rsid w:val="00EE4A75"/>
    <w:rsid w:val="00EE4E76"/>
    <w:rsid w:val="00EE548E"/>
    <w:rsid w:val="00EE787B"/>
    <w:rsid w:val="00EF0F7F"/>
    <w:rsid w:val="00EF2E43"/>
    <w:rsid w:val="00EF632D"/>
    <w:rsid w:val="00EF65A4"/>
    <w:rsid w:val="00EF6BFB"/>
    <w:rsid w:val="00EF7801"/>
    <w:rsid w:val="00F00900"/>
    <w:rsid w:val="00F01985"/>
    <w:rsid w:val="00F03E3D"/>
    <w:rsid w:val="00F04457"/>
    <w:rsid w:val="00F05E31"/>
    <w:rsid w:val="00F07796"/>
    <w:rsid w:val="00F077FC"/>
    <w:rsid w:val="00F10244"/>
    <w:rsid w:val="00F107D7"/>
    <w:rsid w:val="00F10CE2"/>
    <w:rsid w:val="00F14AF9"/>
    <w:rsid w:val="00F1502F"/>
    <w:rsid w:val="00F168DE"/>
    <w:rsid w:val="00F17745"/>
    <w:rsid w:val="00F21D43"/>
    <w:rsid w:val="00F22689"/>
    <w:rsid w:val="00F24E1D"/>
    <w:rsid w:val="00F26C80"/>
    <w:rsid w:val="00F273E1"/>
    <w:rsid w:val="00F312E5"/>
    <w:rsid w:val="00F31FDE"/>
    <w:rsid w:val="00F32B20"/>
    <w:rsid w:val="00F332CD"/>
    <w:rsid w:val="00F33C3A"/>
    <w:rsid w:val="00F34094"/>
    <w:rsid w:val="00F366A7"/>
    <w:rsid w:val="00F367C6"/>
    <w:rsid w:val="00F41B77"/>
    <w:rsid w:val="00F45A31"/>
    <w:rsid w:val="00F45EDD"/>
    <w:rsid w:val="00F460EE"/>
    <w:rsid w:val="00F47538"/>
    <w:rsid w:val="00F50289"/>
    <w:rsid w:val="00F5563B"/>
    <w:rsid w:val="00F55DC8"/>
    <w:rsid w:val="00F60F62"/>
    <w:rsid w:val="00F61ADB"/>
    <w:rsid w:val="00F6338F"/>
    <w:rsid w:val="00F633CE"/>
    <w:rsid w:val="00F6503D"/>
    <w:rsid w:val="00F66337"/>
    <w:rsid w:val="00F663E0"/>
    <w:rsid w:val="00F669E1"/>
    <w:rsid w:val="00F67C78"/>
    <w:rsid w:val="00F71583"/>
    <w:rsid w:val="00F74506"/>
    <w:rsid w:val="00F74CB7"/>
    <w:rsid w:val="00F75B01"/>
    <w:rsid w:val="00F77F32"/>
    <w:rsid w:val="00F83021"/>
    <w:rsid w:val="00F83631"/>
    <w:rsid w:val="00F8426F"/>
    <w:rsid w:val="00F842D5"/>
    <w:rsid w:val="00F8565D"/>
    <w:rsid w:val="00F86083"/>
    <w:rsid w:val="00F86672"/>
    <w:rsid w:val="00F90D7B"/>
    <w:rsid w:val="00F90DC7"/>
    <w:rsid w:val="00F92427"/>
    <w:rsid w:val="00F925FD"/>
    <w:rsid w:val="00F92B07"/>
    <w:rsid w:val="00F92EC9"/>
    <w:rsid w:val="00F93A9D"/>
    <w:rsid w:val="00F9470B"/>
    <w:rsid w:val="00F950BE"/>
    <w:rsid w:val="00F96667"/>
    <w:rsid w:val="00F9757E"/>
    <w:rsid w:val="00FA2AA8"/>
    <w:rsid w:val="00FA3E59"/>
    <w:rsid w:val="00FA4954"/>
    <w:rsid w:val="00FA509A"/>
    <w:rsid w:val="00FA5615"/>
    <w:rsid w:val="00FA5DD7"/>
    <w:rsid w:val="00FA65E7"/>
    <w:rsid w:val="00FB081E"/>
    <w:rsid w:val="00FB29AB"/>
    <w:rsid w:val="00FB39F5"/>
    <w:rsid w:val="00FB4472"/>
    <w:rsid w:val="00FB7290"/>
    <w:rsid w:val="00FC2669"/>
    <w:rsid w:val="00FC3163"/>
    <w:rsid w:val="00FC396D"/>
    <w:rsid w:val="00FC6584"/>
    <w:rsid w:val="00FC67CA"/>
    <w:rsid w:val="00FC77C8"/>
    <w:rsid w:val="00FD1B9A"/>
    <w:rsid w:val="00FD221B"/>
    <w:rsid w:val="00FD46C7"/>
    <w:rsid w:val="00FE086E"/>
    <w:rsid w:val="00FE127F"/>
    <w:rsid w:val="00FE1DA6"/>
    <w:rsid w:val="00FE292A"/>
    <w:rsid w:val="00FE3246"/>
    <w:rsid w:val="00FE60E6"/>
    <w:rsid w:val="00FE7360"/>
    <w:rsid w:val="00FF343D"/>
    <w:rsid w:val="00FF4393"/>
    <w:rsid w:val="00FF53BF"/>
    <w:rsid w:val="00FF5959"/>
    <w:rsid w:val="00FF6EEA"/>
    <w:rsid w:val="00FF7063"/>
    <w:rsid w:val="00FF7511"/>
    <w:rsid w:val="00FF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FCDA5"/>
  <w15:chartTrackingRefBased/>
  <w15:docId w15:val="{B6986A19-41B4-ED42-984A-2F984148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0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D3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to Kauppinen</dc:creator>
  <cp:keywords/>
  <dc:description/>
  <cp:lastModifiedBy>Risto Kauppinen</cp:lastModifiedBy>
  <cp:revision>3</cp:revision>
  <dcterms:created xsi:type="dcterms:W3CDTF">2025-05-08T06:32:00Z</dcterms:created>
  <dcterms:modified xsi:type="dcterms:W3CDTF">2025-05-08T06:36:00Z</dcterms:modified>
</cp:coreProperties>
</file>